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929A1" w14:textId="315F3E03" w:rsidR="00180789" w:rsidRDefault="038424CA" w:rsidP="7826BDB2">
      <w:pPr>
        <w:pStyle w:val="Titre1"/>
        <w:rPr>
          <w:rFonts w:ascii="Times New Roman" w:eastAsia="Times New Roman" w:hAnsi="Times New Roman" w:cs="Times New Roman"/>
          <w:b/>
          <w:bCs/>
          <w:color w:val="auto"/>
          <w:sz w:val="36"/>
          <w:szCs w:val="36"/>
          <w:lang w:val="en-US"/>
        </w:rPr>
      </w:pPr>
      <w:r w:rsidRPr="7826BDB2">
        <w:rPr>
          <w:rFonts w:ascii="Times New Roman" w:eastAsia="Times New Roman" w:hAnsi="Times New Roman" w:cs="Times New Roman"/>
          <w:b/>
          <w:bCs/>
          <w:color w:val="auto"/>
          <w:sz w:val="36"/>
          <w:szCs w:val="36"/>
          <w:lang w:val="en-US"/>
        </w:rPr>
        <w:t xml:space="preserve">Section 1. eMethods </w:t>
      </w:r>
    </w:p>
    <w:p w14:paraId="3005768E" w14:textId="36FFC3C4" w:rsidR="00180789" w:rsidRDefault="038424CA" w:rsidP="7826BDB2">
      <w:pPr>
        <w:pStyle w:val="Titre2"/>
        <w:rPr>
          <w:rFonts w:ascii="Times New Roman" w:eastAsia="Times New Roman" w:hAnsi="Times New Roman" w:cs="Times New Roman"/>
          <w:b/>
          <w:bCs/>
          <w:color w:val="auto"/>
          <w:sz w:val="28"/>
          <w:szCs w:val="28"/>
          <w:lang w:val="en-US"/>
        </w:rPr>
      </w:pPr>
      <w:r w:rsidRPr="7826BDB2">
        <w:rPr>
          <w:rFonts w:ascii="Times New Roman" w:eastAsia="Times New Roman" w:hAnsi="Times New Roman" w:cs="Times New Roman"/>
          <w:b/>
          <w:bCs/>
          <w:color w:val="auto"/>
          <w:sz w:val="28"/>
          <w:szCs w:val="28"/>
          <w:lang w:val="en-US"/>
        </w:rPr>
        <w:t>1.1 Groups for the first objective analysis and subgroup analysis</w:t>
      </w:r>
    </w:p>
    <w:p w14:paraId="2520045F" w14:textId="43BEF719" w:rsidR="00180789" w:rsidRDefault="3B5F7A1D" w:rsidP="7826BDB2">
      <w:pPr>
        <w:spacing w:after="24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7DCCC85E">
        <w:rPr>
          <w:rFonts w:ascii="Times New Roman" w:eastAsia="Times New Roman" w:hAnsi="Times New Roman" w:cs="Times New Roman"/>
          <w:lang w:val="en-US"/>
        </w:rPr>
        <w:t xml:space="preserve">Groups for the first objective analysis were made for each VS (HR, SBP, DBP, and temperature), age group (45-54y, 55-64y, 65-74y, 75-84y, and 85y+), and sex </w:t>
      </w:r>
      <w:r w:rsidR="006B0CF8">
        <w:rPr>
          <w:rFonts w:ascii="Times New Roman" w:eastAsia="Times New Roman" w:hAnsi="Times New Roman" w:cs="Times New Roman"/>
          <w:lang w:val="en-US"/>
        </w:rPr>
        <w:t xml:space="preserve">assigned at birth </w:t>
      </w:r>
      <w:r w:rsidRPr="7DCCC85E">
        <w:rPr>
          <w:rFonts w:ascii="Times New Roman" w:eastAsia="Times New Roman" w:hAnsi="Times New Roman" w:cs="Times New Roman"/>
          <w:lang w:val="en-US"/>
        </w:rPr>
        <w:t>(female, or male). For the subgroup analysis according to setting, the groups were made for each VS (HR, SBP, DBP, and temperature), age group (45-54y, 55-64y, 65-74y, 75-84y, and 85y+), and setting (inpatient, or outpatient).</w:t>
      </w:r>
      <w:r w:rsidRPr="008C7ECC">
        <w:rPr>
          <w:lang w:val="en-CA"/>
        </w:rPr>
        <w:br/>
      </w:r>
    </w:p>
    <w:p w14:paraId="3BFEFB25" w14:textId="66E47350" w:rsidR="00180789" w:rsidRPr="008C7ECC" w:rsidRDefault="00180789">
      <w:pPr>
        <w:rPr>
          <w:lang w:val="en-CA"/>
        </w:rPr>
      </w:pPr>
    </w:p>
    <w:sectPr w:rsidR="00180789" w:rsidRPr="008C7EC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6632B5"/>
    <w:rsid w:val="000266C1"/>
    <w:rsid w:val="00180789"/>
    <w:rsid w:val="006B0CF8"/>
    <w:rsid w:val="008C7ECC"/>
    <w:rsid w:val="00F24048"/>
    <w:rsid w:val="038424CA"/>
    <w:rsid w:val="3B5F7A1D"/>
    <w:rsid w:val="7826BDB2"/>
    <w:rsid w:val="7DCCC85E"/>
    <w:rsid w:val="7F663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74B042"/>
  <w15:chartTrackingRefBased/>
  <w15:docId w15:val="{00337C8D-BC29-4FF4-B878-F626DCBEB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rsid w:val="7826BD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uiPriority w:val="9"/>
    <w:unhideWhenUsed/>
    <w:qFormat/>
    <w:rsid w:val="7826BD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14</Characters>
  <Application>Microsoft Office Word</Application>
  <DocSecurity>0</DocSecurity>
  <Lines>8</Lines>
  <Paragraphs>3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hilippe B. Émond</dc:creator>
  <cp:keywords/>
  <dc:description/>
  <cp:lastModifiedBy>Jean-Philippe B. Émond</cp:lastModifiedBy>
  <cp:revision>3</cp:revision>
  <dcterms:created xsi:type="dcterms:W3CDTF">2026-01-12T01:34:00Z</dcterms:created>
  <dcterms:modified xsi:type="dcterms:W3CDTF">2026-01-12T02:03:00Z</dcterms:modified>
</cp:coreProperties>
</file>